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6532C" w14:textId="6D7685FA" w:rsidR="00AD50DA" w:rsidRPr="00AD50DA" w:rsidRDefault="00AD50DA" w:rsidP="009D172C">
      <w:r w:rsidRPr="00AD50DA">
        <w:t xml:space="preserve">Conventional neuromorphic vision systems based on pixels-to-one-memristor architecture face efficiency </w:t>
      </w:r>
      <w:proofErr w:type="gramStart"/>
      <w:r w:rsidRPr="00AD50DA">
        <w:t>challenge</w:t>
      </w:r>
      <w:proofErr w:type="gramEnd"/>
      <w:r w:rsidRPr="00AD50DA">
        <w:t xml:space="preserve">. Here, Sun et al. </w:t>
      </w:r>
      <w:proofErr w:type="gramStart"/>
      <w:r w:rsidRPr="00AD50DA">
        <w:t>report</w:t>
      </w:r>
      <w:proofErr w:type="gramEnd"/>
      <w:r w:rsidRPr="00AD50DA">
        <w:t xml:space="preserve"> </w:t>
      </w:r>
      <w:proofErr w:type="gramStart"/>
      <w:r w:rsidRPr="00AD50DA">
        <w:t>an</w:t>
      </w:r>
      <w:proofErr w:type="gramEnd"/>
      <w:r w:rsidRPr="00AD50DA">
        <w:t xml:space="preserve"> architecture employing one-pixel-to-multiple-memristor structure, mapping weight updates to voltage vectors to enhance both processing speed and energy efficiency.</w:t>
      </w:r>
    </w:p>
    <w:sectPr w:rsidR="00AD50DA" w:rsidRPr="00AD5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38530" w14:textId="77777777" w:rsidR="00793C6A" w:rsidRDefault="00793C6A" w:rsidP="00B94D19">
      <w:pPr>
        <w:spacing w:after="0" w:line="240" w:lineRule="auto"/>
      </w:pPr>
      <w:r>
        <w:separator/>
      </w:r>
    </w:p>
  </w:endnote>
  <w:endnote w:type="continuationSeparator" w:id="0">
    <w:p w14:paraId="076A1791" w14:textId="77777777" w:rsidR="00793C6A" w:rsidRDefault="00793C6A" w:rsidP="00B94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FF395F" w14:textId="77777777" w:rsidR="00793C6A" w:rsidRDefault="00793C6A" w:rsidP="00B94D19">
      <w:pPr>
        <w:spacing w:after="0" w:line="240" w:lineRule="auto"/>
      </w:pPr>
      <w:r>
        <w:separator/>
      </w:r>
    </w:p>
  </w:footnote>
  <w:footnote w:type="continuationSeparator" w:id="0">
    <w:p w14:paraId="3B9CA2A2" w14:textId="77777777" w:rsidR="00793C6A" w:rsidRDefault="00793C6A" w:rsidP="00B94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4D"/>
    <w:rsid w:val="001563FB"/>
    <w:rsid w:val="00196D74"/>
    <w:rsid w:val="001E3E3C"/>
    <w:rsid w:val="00280761"/>
    <w:rsid w:val="00282957"/>
    <w:rsid w:val="00396082"/>
    <w:rsid w:val="0051243B"/>
    <w:rsid w:val="00686760"/>
    <w:rsid w:val="00793C6A"/>
    <w:rsid w:val="008517ED"/>
    <w:rsid w:val="009A5F0B"/>
    <w:rsid w:val="009D172C"/>
    <w:rsid w:val="00AD50DA"/>
    <w:rsid w:val="00B32E4D"/>
    <w:rsid w:val="00B94D19"/>
    <w:rsid w:val="00BF5E90"/>
    <w:rsid w:val="00FC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C7CD2"/>
  <w15:chartTrackingRefBased/>
  <w15:docId w15:val="{98229EEF-0600-42C0-841E-74C140FCE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2E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E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E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E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E4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E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E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E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E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E4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E4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E4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E4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E4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E4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32E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E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E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E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E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E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4D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D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D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D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ong Cheng</dc:creator>
  <cp:keywords/>
  <dc:description/>
  <cp:lastModifiedBy>Yudong Cheng</cp:lastModifiedBy>
  <cp:revision>6</cp:revision>
  <dcterms:created xsi:type="dcterms:W3CDTF">2026-01-19T01:39:00Z</dcterms:created>
  <dcterms:modified xsi:type="dcterms:W3CDTF">2026-01-21T01:50:00Z</dcterms:modified>
</cp:coreProperties>
</file>